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4B60" w14:textId="60C809BB" w:rsidR="000B0B17" w:rsidRDefault="000B0B17"/>
    <w:p w14:paraId="404CC2E5" w14:textId="6D9EBFDD" w:rsidR="00BB5A46" w:rsidRPr="00BB5A46" w:rsidRDefault="00CF5FF1" w:rsidP="00BB5A46">
      <w:pPr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CF5FF1">
        <w:rPr>
          <w:rFonts w:ascii="Segoe UI" w:hAnsi="Segoe UI" w:cs="Segoe UI"/>
          <w:noProof/>
          <w:color w:val="626469"/>
          <w:szCs w:val="21"/>
          <w:shd w:val="clear" w:color="auto" w:fill="FFFFFF"/>
        </w:rPr>
        <w:drawing>
          <wp:inline distT="0" distB="0" distL="0" distR="0" wp14:anchorId="6A230035" wp14:editId="6EB33FAD">
            <wp:extent cx="4945380" cy="3032760"/>
            <wp:effectExtent l="0" t="0" r="7620" b="0"/>
            <wp:docPr id="122254679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22800" w14:textId="136E8970" w:rsidR="00BC3E02" w:rsidRPr="0098296C" w:rsidRDefault="0098296C">
      <w:pPr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98296C">
        <w:t xml:space="preserve">Supplemental Figure </w:t>
      </w:r>
      <w:r w:rsidR="008F001F">
        <w:t>4</w:t>
      </w:r>
      <w:r>
        <w:rPr>
          <w:rFonts w:ascii="Segoe UI" w:hAnsi="Segoe UI" w:cs="Segoe UI"/>
          <w:color w:val="626469"/>
          <w:szCs w:val="21"/>
          <w:shd w:val="clear" w:color="auto" w:fill="FFFFFF"/>
        </w:rPr>
        <w:t>,</w:t>
      </w:r>
      <w:r w:rsidRPr="0098296C">
        <w:t>leaveoneout_plot of GDF-15 and hospitalization</w:t>
      </w:r>
      <w:r>
        <w:t xml:space="preserve"> of COVID-19</w:t>
      </w:r>
      <w:r w:rsidRPr="0098296C">
        <w:t xml:space="preserve">, </w:t>
      </w:r>
      <w:r w:rsidR="00B83C16" w:rsidRPr="003F7502">
        <w:rPr>
          <w:rFonts w:ascii="Segoe UI" w:hAnsi="Segoe UI" w:cs="Segoe UI"/>
          <w:color w:val="2A2B2E"/>
          <w:szCs w:val="21"/>
        </w:rPr>
        <w:t>Which</w:t>
      </w:r>
      <w:r w:rsidR="00B83C16" w:rsidRPr="0098296C">
        <w:t xml:space="preserve"> </w:t>
      </w:r>
      <w:r w:rsidRPr="0098296C">
        <w:t>reflecting MR analysis results after removing SNPs one by one.</w:t>
      </w:r>
    </w:p>
    <w:sectPr w:rsidR="00BC3E02" w:rsidRPr="00982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1442F" w14:textId="77777777" w:rsidR="00041268" w:rsidRDefault="00041268" w:rsidP="00425C7F">
      <w:r>
        <w:separator/>
      </w:r>
    </w:p>
  </w:endnote>
  <w:endnote w:type="continuationSeparator" w:id="0">
    <w:p w14:paraId="56818D94" w14:textId="77777777" w:rsidR="00041268" w:rsidRDefault="00041268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802A7" w14:textId="77777777" w:rsidR="00041268" w:rsidRDefault="00041268" w:rsidP="00425C7F">
      <w:r>
        <w:separator/>
      </w:r>
    </w:p>
  </w:footnote>
  <w:footnote w:type="continuationSeparator" w:id="0">
    <w:p w14:paraId="74130801" w14:textId="77777777" w:rsidR="00041268" w:rsidRDefault="00041268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41268"/>
    <w:rsid w:val="000B0B17"/>
    <w:rsid w:val="000B7CE6"/>
    <w:rsid w:val="000C42AF"/>
    <w:rsid w:val="001779CE"/>
    <w:rsid w:val="00386AA7"/>
    <w:rsid w:val="003C48A2"/>
    <w:rsid w:val="00425C7F"/>
    <w:rsid w:val="004518F3"/>
    <w:rsid w:val="00473D85"/>
    <w:rsid w:val="005348C5"/>
    <w:rsid w:val="00586BB5"/>
    <w:rsid w:val="00591BFE"/>
    <w:rsid w:val="005B4A3A"/>
    <w:rsid w:val="00804066"/>
    <w:rsid w:val="0081575A"/>
    <w:rsid w:val="008F001F"/>
    <w:rsid w:val="0098296C"/>
    <w:rsid w:val="009C10C5"/>
    <w:rsid w:val="00B83C16"/>
    <w:rsid w:val="00BB5A46"/>
    <w:rsid w:val="00BC3E02"/>
    <w:rsid w:val="00BE424D"/>
    <w:rsid w:val="00BF6305"/>
    <w:rsid w:val="00CC601C"/>
    <w:rsid w:val="00CF5FF1"/>
    <w:rsid w:val="00FD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0</cp:revision>
  <dcterms:created xsi:type="dcterms:W3CDTF">2023-05-06T02:17:00Z</dcterms:created>
  <dcterms:modified xsi:type="dcterms:W3CDTF">2023-07-1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